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Words that have been merged and delet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risk facto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creased risk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cleroderm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ogressive systemic sclero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clero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nnective tissue disord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ixed connective tissue diseas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terstitial pneumoni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usual interstitial pneumoni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onspecific interstitial pneumoni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neumon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terstitial pneumon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organizing pneumoni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ypersensitivity pneumon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obliterans organizing pneumoni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ronchiolitis obliterans-organizing pneumoni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ronchiolitis obliterans organizing pneumoni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duced pneumon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diopathic interstitial pneumoni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ow dose methotrexat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thotrexate therap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thotrexate treatmen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lassification criteri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evised criteri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utoantibod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onoclonal antibod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ecrosis factor alph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nf alph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actor alph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ti tnf therap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umor necrosis factor-alph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umor necrosis factor-alpha promot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nf alpha promot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nf alpha blockad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nifesta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eatu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linical present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irway inflamma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ranulomatous inflamm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xtra-articular manifest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imary sjogrens syndrom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egulatory t cel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d4(+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d8(+) t cel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 cell activa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ymphocyte t subse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erious infec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evere infec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tracellulare pulmonary infec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fliximab therap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chanis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olymyos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ermatomyos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olymyositis dermatomyos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uvenile dermatomyos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yos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flammatory myos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ildhood dermatomyos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topic dermat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myopathic dermatomyos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, </w:t>
      </w:r>
      <w:r>
        <w:rPr>
          <w:rFonts w:cs="Times New Roman" w:ascii="Times New Roman" w:hAnsi="Times New Roman"/>
          <w:sz w:val="24"/>
          <w:szCs w:val="24"/>
        </w:rPr>
        <w:t>bronchoalveolar lavage flui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ognostic significanc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ulmonary hypertens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ulmonary function tes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ulmonary function testin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ystemic lupus erythematosu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mokin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erum kl 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anercept therap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lignant lymphom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lignanc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arcinom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ung canc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on-small cell lung canc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on hodgkins lymphom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esolution computed tomograph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igh resolution c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mputed tomograph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t finding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igh-resolution computed tomograph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ung - c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in section c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rohns diseas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ulcerative coliti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owel diseas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ctive crohns diseas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lonic mucos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testinal inflamm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ulmonary sarcoido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geners granulomato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utaneous sarcoido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ranulom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mplicated sarcoido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ystemic sarcoido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ogressive pulmonary sarcoido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ulmonary nodul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heumatoid nodul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ulmonary granuloma form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rowth factor bet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ransforming growth factor beta 1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ransforming growth factor-bet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ibrosing alveo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ryptogenic fibrosing alveo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, </w:t>
      </w:r>
      <w:r>
        <w:rPr>
          <w:rFonts w:cs="Times New Roman" w:ascii="Times New Roman" w:hAnsi="Times New Roman"/>
          <w:sz w:val="24"/>
          <w:szCs w:val="24"/>
        </w:rPr>
        <w:t>ifn gamm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erm follow u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utaneous vascu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eukocytoclastic vascu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imary vascu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urg strauss syndrom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icroscopic polyangi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ecrotizing vascu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utoimmune vascu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gi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, </w:t>
      </w:r>
      <w:r>
        <w:rPr>
          <w:rFonts w:cs="Times New Roman" w:ascii="Times New Roman" w:hAnsi="Times New Roman"/>
          <w:sz w:val="24"/>
          <w:szCs w:val="24"/>
        </w:rPr>
        <w:t>cyclospori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yclic citrullinated peptid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itrullinated peptide antibod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eart diseas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nstrictive pericard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unstable angin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uture myocardial infarc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ycobacterium tuberculos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-reactive protei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espiratory bronchio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ronchiolitis oblitera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ollicular bronchio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nstrictive bronchiolit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, </w:t>
      </w:r>
      <w:r>
        <w:rPr>
          <w:rFonts w:cs="Times New Roman" w:ascii="Times New Roman" w:hAnsi="Times New Roman"/>
          <w:sz w:val="24"/>
          <w:szCs w:val="24"/>
        </w:rPr>
        <w:t>alveolar macrophag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uc5b promoter polymorphis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otein gen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ene polymorphis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omoter varian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ene transf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5' flanking reg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lass ii allel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ranscription facto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ene mut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leural effus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arapneumonic effus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d95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pithelial cell apoptos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iffuse alveolar hemorrhag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veolar hemorrhag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ildhoo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arly childhoo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-3 fatty aci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cam 1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dhesion molecules icam 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onitoring liver toxicit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ung - radiograph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pstein-barr viru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5:11:31Z</dcterms:created>
  <dc:creator>yangyue</dc:creator>
  <dc:description/>
  <dc:language>en-US</dc:language>
  <cp:lastModifiedBy>AngelSun</cp:lastModifiedBy>
  <dcterms:modified xsi:type="dcterms:W3CDTF">2023-03-28T03:53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01C54D817642A1A8A5A0FEC754167D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